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9C84D" w14:textId="0484F1E8" w:rsidR="000E646F" w:rsidRDefault="000E646F">
      <w:pPr>
        <w:rPr>
          <w:rFonts w:ascii="Times New Roman" w:hAnsi="Times New Roman" w:cs="Times New Roman"/>
          <w:sz w:val="24"/>
          <w:szCs w:val="28"/>
        </w:rPr>
      </w:pPr>
      <w:bookmarkStart w:id="0" w:name="_Hlk135759131"/>
      <w:r w:rsidRPr="000E646F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5C23FC">
        <w:rPr>
          <w:rFonts w:ascii="Times New Roman" w:hAnsi="Times New Roman" w:cs="Times New Roman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bookmarkEnd w:id="0"/>
      <w:r w:rsidRPr="000E646F">
        <w:rPr>
          <w:rFonts w:ascii="Times New Roman" w:hAnsi="Times New Roman" w:cs="Times New Roman"/>
          <w:sz w:val="24"/>
          <w:szCs w:val="28"/>
        </w:rPr>
        <w:t xml:space="preserve"> </w:t>
      </w:r>
      <w:bookmarkStart w:id="1" w:name="_Hlk135759110"/>
      <w:r w:rsidRPr="000E646F">
        <w:rPr>
          <w:rFonts w:ascii="Times New Roman" w:hAnsi="Times New Roman" w:cs="Times New Roman"/>
          <w:sz w:val="24"/>
          <w:szCs w:val="28"/>
        </w:rPr>
        <w:t xml:space="preserve">Information on </w:t>
      </w:r>
      <w:r w:rsidR="00E84CDA">
        <w:rPr>
          <w:rFonts w:ascii="Times New Roman" w:hAnsi="Times New Roman" w:cs="Times New Roman"/>
          <w:sz w:val="24"/>
          <w:szCs w:val="28"/>
        </w:rPr>
        <w:t xml:space="preserve">the </w:t>
      </w:r>
      <w:r w:rsidRPr="000E646F">
        <w:rPr>
          <w:rFonts w:ascii="Times New Roman" w:hAnsi="Times New Roman" w:cs="Times New Roman"/>
          <w:sz w:val="24"/>
          <w:szCs w:val="28"/>
        </w:rPr>
        <w:t>number of slides analyze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E6B25">
        <w:rPr>
          <w:rFonts w:ascii="Times New Roman" w:hAnsi="Times New Roman" w:cs="Times New Roman"/>
          <w:sz w:val="24"/>
          <w:szCs w:val="28"/>
        </w:rPr>
        <w:t xml:space="preserve">per patient </w:t>
      </w:r>
      <w:r>
        <w:rPr>
          <w:rFonts w:ascii="Times New Roman" w:hAnsi="Times New Roman" w:cs="Times New Roman"/>
          <w:sz w:val="24"/>
          <w:szCs w:val="28"/>
        </w:rPr>
        <w:t>in the m</w:t>
      </w:r>
      <w:r w:rsidRPr="000E646F">
        <w:rPr>
          <w:rFonts w:ascii="Times New Roman" w:hAnsi="Times New Roman" w:cs="Times New Roman"/>
          <w:sz w:val="24"/>
          <w:szCs w:val="28"/>
        </w:rPr>
        <w:t>ultiplex immunofluorescence</w:t>
      </w:r>
      <w:r>
        <w:rPr>
          <w:rFonts w:ascii="Times New Roman" w:hAnsi="Times New Roman" w:cs="Times New Roman"/>
          <w:sz w:val="24"/>
          <w:szCs w:val="28"/>
        </w:rPr>
        <w:t xml:space="preserve"> test.</w:t>
      </w:r>
    </w:p>
    <w:bookmarkEnd w:id="1"/>
    <w:p w14:paraId="3F87B919" w14:textId="77777777" w:rsidR="000E646F" w:rsidRDefault="000E646F"/>
    <w:tbl>
      <w:tblPr>
        <w:tblW w:w="4253" w:type="dxa"/>
        <w:tblLook w:val="04A0" w:firstRow="1" w:lastRow="0" w:firstColumn="1" w:lastColumn="0" w:noHBand="0" w:noVBand="1"/>
      </w:tblPr>
      <w:tblGrid>
        <w:gridCol w:w="1313"/>
        <w:gridCol w:w="2940"/>
      </w:tblGrid>
      <w:tr w:rsidR="000E646F" w:rsidRPr="000E646F" w14:paraId="556F87F6" w14:textId="77777777" w:rsidTr="00E84CDA">
        <w:trPr>
          <w:trHeight w:val="307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8A41" w14:textId="77777777" w:rsidR="000E646F" w:rsidRPr="00E84CDA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4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CC7D" w14:textId="444A5677" w:rsidR="000E646F" w:rsidRPr="00E84CDA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4C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slides analyzed</w:t>
            </w:r>
          </w:p>
        </w:tc>
      </w:tr>
      <w:tr w:rsidR="000E646F" w:rsidRPr="000E646F" w14:paraId="42551220" w14:textId="77777777" w:rsidTr="00E84CDA">
        <w:trPr>
          <w:trHeight w:val="307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DD2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0E5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0E646F" w:rsidRPr="000E646F" w14:paraId="7055C26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37A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0BC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0E646F" w:rsidRPr="000E646F" w14:paraId="5693A6D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470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A32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0E646F" w:rsidRPr="000E646F" w14:paraId="5987B5B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959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BBF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0E646F" w:rsidRPr="000E646F" w14:paraId="71A6417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3C4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314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0E646F" w:rsidRPr="000E646F" w14:paraId="4450630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243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E51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E646F" w:rsidRPr="000E646F" w14:paraId="73483A9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861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270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E646F" w:rsidRPr="000E646F" w14:paraId="542DBBC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73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ECA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E646F" w:rsidRPr="000E646F" w14:paraId="59824A3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5CB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EAD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E646F" w:rsidRPr="000E646F" w14:paraId="5195823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1EF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8B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E646F" w:rsidRPr="000E646F" w14:paraId="68715AF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EC4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C63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E646F" w:rsidRPr="000E646F" w14:paraId="27A5844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41E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F1E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79611C7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BC0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851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7B9085F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1D1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A77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6A4FFFD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845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8E9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6901A64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B18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65A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7A5236C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EFD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5F2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0B05194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5C4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92F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7EB65BA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681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25C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35D871B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80F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84E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2AC071C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2B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150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47E96AC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F7B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0CD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49FCC3F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CDE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C61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18660E9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6DE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0A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2A20619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6EB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5F1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08915BF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900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A3F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6C8143B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5B7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AF4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1ACDFDB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968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4A0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502E410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A71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599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797BD80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A79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79D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5E4DAA6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AE7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570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48517CC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714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C48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094039B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B82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C20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32B004F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240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243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E646F" w:rsidRPr="000E646F" w14:paraId="79CF125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322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B5E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5F8D0F3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9E7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255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6602FB5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88A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35C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5571287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70A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684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33A37D8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420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E61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57E3889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E7E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81C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58B147D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8FE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D5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198FCB7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0DE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0D2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0697E2F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30B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6A3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1A57129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60B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20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7ED2448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94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A91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5AFAB03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DE9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CC2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0E9BA5C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0DF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8A5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2259D8C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235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2B6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1B137B1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F86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035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566B971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14F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2C4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2BB116F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747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3B9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E646F" w:rsidRPr="000E646F" w14:paraId="133E807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54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297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1CD01AD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2A1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B9A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335B758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04B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C82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74EA0CE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E70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E4B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3E8C9AC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049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B6E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47CAB5F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C7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12D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1D73928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FDC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945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0A7DA0A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962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DEE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2CF62DC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52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5EC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4EBE0E3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B5D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83D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0E5C2A8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6EB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190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1C3A48E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E50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D87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120CA3F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DA2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525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79423E8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377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7A7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5550C26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B0F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E1F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4CB830F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262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BBD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780D224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2B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18C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1D882CA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B5D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F40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1ECE91D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A51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189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051B2AA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441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15C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01DE301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9E8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F0D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5ED650B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D79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66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1EDAB1F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963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B2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63B0061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382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636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09E4EF9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A0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BF8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02EEC70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5C1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849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4D08BEE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7C0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4D7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676821C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44C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F5A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074D011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5AF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7C2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7047B27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8A6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701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4C83B0C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5B1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75D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733C5FE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523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9BC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1DF34EF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24F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C74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6A17ED7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928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EFA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342C453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09B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3AE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3D6457B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A59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DAA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3A991EA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B94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DD8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663235E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65E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019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E646F" w:rsidRPr="000E646F" w14:paraId="171550F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D6C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423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664F3AC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83D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E23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6AEB582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E15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F33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5447124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C1A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7DD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01A4071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BC4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E59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7876877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C5D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429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3143C7B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D81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089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3422BFA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A3D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EE9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2EF14F1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092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68A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290F543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0F2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5D6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8730E9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87B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81D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2A195C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951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409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98601F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163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04E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6CB2A74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2F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B63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651CABB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872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173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BC7539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71C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B0C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00CAFDE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134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B74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58C6A07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677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526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52E1091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6AE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F41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866FFE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D4E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61D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7D6506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D40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D03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F447AE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91F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08C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6910FB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B36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A38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10EA2F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DCC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96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304467F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9EF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320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C8E5A8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9A1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4E0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5473B66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31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9D5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377B3C4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668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1BB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31D59FA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793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EB6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05EB0DB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2C8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D14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F3CCF3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3AF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D78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2081958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A99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685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64DA5E4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F21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85D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72348E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518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DD4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CA5626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9F9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E76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0041CDD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49F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1B5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DEF808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A1C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365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4A7451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BD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5D3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4BBAA6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76B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92F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2CD92C1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73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1B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665517A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7DA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B56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209C133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E07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5F2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3E43045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D3A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B45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0AC1800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4C0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95B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FEAE7C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620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B0A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7CD81D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1AE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DB7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1B5849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4F1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85A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6D22342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EA7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1EB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26CB496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C3C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ED8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54377F3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F97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FAF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7CE821E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130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00A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2EDEA1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F5E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834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2DD0AF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5FC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6DA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232B44B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A6E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CBB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2F371B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BF0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3C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69862FE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5ED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4C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5FAC57E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601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B5F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74A8F56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72A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C89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238DB30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ECA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595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0196CB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C56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591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670584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ED9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762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285409C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F4B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BE3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506B5B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2F6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2B8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63DA58B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D9C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F51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382476B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F4F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62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0B90CD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518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3B4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0C79D1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B6D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6AA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B4AB6B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C1C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557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0E423FB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EB6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003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8BDA3D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9A0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3DF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7E76813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4B2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539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0BFE0C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998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CB8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279656B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E6A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4CE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0F143A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78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147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27C9A04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99F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5DF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72FC37D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A29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D8F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378DDB8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8D2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B47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6ECB84B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6B0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4F0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0581124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B9F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2B2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0D2126E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97A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6AF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0A77502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177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AB2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174E88B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0FE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1E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4DD6D78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688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701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E646F" w:rsidRPr="000E646F" w14:paraId="38D8056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3B1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7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359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36113D9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EE1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5A0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4A1949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FC1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9CB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422FE83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2D6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286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44EC8B4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F4D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2BB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5DD0B75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4E0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581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6B9A0D4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70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3F8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0AA871A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CC0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4E8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35A7991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0C3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F0E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9B2761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E24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711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BE82C7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792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237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47C5296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F7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EA9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51AD59A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1A2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E83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356E3F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17A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C79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3DE7B66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721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C3C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CC8716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25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8F4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5C9720C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73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8F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E6FFD6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DAC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8FC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68B6065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CA5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F30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5B3448A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3DC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C78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9F88C3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AD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753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026DA5A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97B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162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38C091C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3A2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BF2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409A19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81D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3EE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3EDB66F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2C3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EA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5F11323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C03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E2A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4E0F81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1BE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686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14ADDC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0E1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86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7E123C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479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68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632670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0E1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79E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39A865B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AA0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9B7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0CC555B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F12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674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03527DF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A43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0EE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624057F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523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D2C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45793E3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390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B86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3B42B8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FA8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12F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402677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EBA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105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38D1BA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483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A68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30D4B7E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CAE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F09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0293903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35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CEE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5687C66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645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54D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AB767A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DCD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2CC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2EEACF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B2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96D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53D5252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305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551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E61230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F09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C6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69CDD1C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A22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821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D70825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354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CB6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2D14F3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AF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929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37CE324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EA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D0B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4EB3AF5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48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EA9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5B99EE0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B2F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5C9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C5680F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BFA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A1E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9B6BEC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62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DC9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48DB00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3A7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02B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677FDDB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A62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CC5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20F4D9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044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249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AA2B4B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24B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8DB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6F608A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C24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FA6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E2A1CB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7EA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B46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6D571B5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E3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CD2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6BD6082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F86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585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704B26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CF1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EB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6B0C199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D26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F54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0458E7D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531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FA1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9E1F43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79D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43E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256E4A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F98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E6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6A95695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1DC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5B3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BA1BCE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7F0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FC4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4E5D1A4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ED7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633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94484B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2C2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830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0974F27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9D9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E21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68AC62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6BB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077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2F0C44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BE4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8A2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4B8F250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7D8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9F6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079DBC0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86D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D08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60DF4DD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55B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482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49C5E26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225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490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57CB31D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CCA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16B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9310A7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92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95C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6EF8DE7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730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16A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0AFF52F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CCF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965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801F05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A34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5EF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1F5BA7D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3F6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C65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4387FD7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55C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33A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2054B6E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951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7B2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33E1B91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873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382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5F1CA2B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4C1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288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73D34BD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91A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D7C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4ED5663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EFF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8D0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46F" w:rsidRPr="000E646F" w14:paraId="4AC40FC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E3D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7E7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24802D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B40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85D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CE4462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B58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352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4C044BB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15D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F61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41762A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551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3FB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2204A2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23A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5B0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CF7021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582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4FE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773632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4C5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BEA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71B18B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DD9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89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9E05C2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06F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AC5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190C4A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15D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D8A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5729AB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2A4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E52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29CD5B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D85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5F3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F94911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965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3D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7B8C02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722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EDE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4E28D4C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9C4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BF7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616601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B80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AC7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C1D416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21B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DDF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DA6006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C3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B9D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E16142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E38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A4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FF913E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C68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34A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5AAE7D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51D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A07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857DDF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2C8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159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B0E266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71A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0C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3945C8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2FA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6CB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13BF11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96A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F05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E42649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8F8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83F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665B72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924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C2E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53E00F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703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BD4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0BC7BA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2DA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D17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A8CB02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883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465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C53A2D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B09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7F5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0150AC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F7F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85F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4266F86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8C9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942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4B63A7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9B6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683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E40F76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616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E68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FA2D9E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D1C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7A9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5B9D8C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83A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5B4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6C6A42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2AE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D87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2EEF15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375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DF8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5D4A4A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8D5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6B6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1BA70D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A0B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8AB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E4D9E7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6E9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C26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245C85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C2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0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7D6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6D497B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337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BDE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F30F16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36C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599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AA9D09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110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C80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90486C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24F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92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EA3188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ACE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C70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2C57EF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F93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594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CDC73A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AA0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85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BC68AE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26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829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22E86C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109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6C0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E2A473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ADF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2B4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3CEB2A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212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F87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41E872F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CC4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3D5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3311F3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922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6C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BB5B2A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368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A8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2C2C2C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F8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C38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48BE6D6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1BF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99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900BF8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0B1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8F4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C045F6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7A4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C08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1063AE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A4A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5C2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2E6C83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927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573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503986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553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44F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6052AC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1A0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AAF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08CFD5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1F5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C4F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7820CB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2A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740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0D7B5C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3F4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E06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462F09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4B2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A3D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41E392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361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CFD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096890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C41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62A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C38729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1FB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915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9726D3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2A8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7FE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EF9561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24C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CBA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343674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34B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CB7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6C7746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0C1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035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8FD39E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668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C06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DEE18F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407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043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CC144B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555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8C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0E16F4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55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7A7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329A65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1CE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BEC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D61166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485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92B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391355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558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CE2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06818A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3B4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8D8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2F815B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0AD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D97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4F2654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56B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401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445AEA7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28D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787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A9BE08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952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D5E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DBFD12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94E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F65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472BF2E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A5F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0F4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E7EE4E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84A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7EC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E85FCE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DE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F41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6BFBA3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03C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FB2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FF1E79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DE6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6E1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D6ED16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063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5A5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73EA46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5A6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FB6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553AC5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617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44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3AA81A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8EE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B20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E11B0E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448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CCD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3F1D3C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0C8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52C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13F330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C04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0E8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01E030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D9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C42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A77967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1A5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B22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503479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A75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0A2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B096DF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7D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529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D24CDF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0B1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DEC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F452BE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2C1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402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7162D9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DE5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638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0956C2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34A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BDF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DEBD9B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D47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607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9E385A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9C7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8B9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035B5C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5BD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0AB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3AEE12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40D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AF7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529538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C59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A21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1F71A1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55B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186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3C4505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419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330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444B2B4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863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50B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9D95B7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A9E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6A8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22F4D3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B45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DB0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33E264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E9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D3B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74EF086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D22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92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A329AD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4CF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ECB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59E5AF2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280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AE3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0A0B6D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612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44F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631D5D1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58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A9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45CABC0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AF2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E0F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09C155B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16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E5F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3446B03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67C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573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1C7F577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7E9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7F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E646F" w:rsidRPr="000E646F" w14:paraId="2B28A92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041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9F0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E98A50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209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9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42C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B37229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D3B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E8B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45E8FA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2B6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067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55FA87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B90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327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248E092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CD4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92B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A193CA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665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332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5E0BDB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86F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A9B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3BE313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348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F6F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1A1397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739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079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4804B81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961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01D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4555719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473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ED8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4B70E86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93D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5A7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968FF2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17A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148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B68B9F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28C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0BB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188ACC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9D0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7C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411D07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EE3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9C1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79A6191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EC6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C1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443F33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2BF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EEF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4C808B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400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051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3028AD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25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717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9BAA7A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6B4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233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6716A6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E9C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E93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F175CA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A43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D80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7A496ED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8A4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E5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3D79C5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713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4AE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0D48BD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801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949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50E35E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BF2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3C0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001BA8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A23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92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98C42F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9F4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84B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5EDFB6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E4A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D71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0B37BC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4F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447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F499DD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108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1FE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6F007F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0E2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23C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2323F95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C48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7C0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2CBCAA5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BF3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ADA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AB9222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DC0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A00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B2526B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1F4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5F4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510C11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109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CC0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F7FF70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8BE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7F0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454BDB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AC0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20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7BE17CC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F42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FF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EDFAD8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D08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B1C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6FA607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01A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A6A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4CB268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268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8B9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8C60A2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0C1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3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C2A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A58B6C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898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2C2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4760D98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A54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0BA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1FC18E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5A3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ECB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9F06F9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85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6FD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686C12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973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355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58E19D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CA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3DC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640BA5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E5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7E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2FF6F66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C6F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DB6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8E5C1C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737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603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6B8752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C86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EA1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4316BC0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629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F34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D7B9B7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BB6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F8A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2EA78A4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458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8B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442810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9EA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A34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4F50FBF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BB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5FC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FDDAB8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DB8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698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59FABC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DA7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F11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3F629D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0D1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F0F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3299AA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412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338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7090086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471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279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976CE5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DEC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D73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617FD9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C18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8E1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9680DE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C0B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85A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5DB6DF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913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877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86324C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BFB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127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265606D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625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F20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724A0E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D34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3A5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65BB21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79F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D8B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EA6F22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968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191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E154EF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8C9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A50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264042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4DD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2C5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E23A75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4A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716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932764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27B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8E6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15A3BD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DD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10E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47EADD5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7D9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F52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4144D20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626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AC1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27E60A7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40A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DB4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70079B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3E5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77A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A3DEF5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31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160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4FD1CA8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BC2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A15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CAECCF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0FF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59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3A2EE1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2C4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0A1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B0D876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BFF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8DB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5B09E2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B07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8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BA7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53E782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FA5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AFB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B23333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B83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3C1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B0158E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930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644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8462D1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35D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613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2D2F522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529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D59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02661C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7AC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066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AA8010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AF8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89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4B5D1B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F23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0A8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7FBADF3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05B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375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6944913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059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86C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250DD34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5CF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713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373F90F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AB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569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716EDB9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DAE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C09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2A3BFA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D47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257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E9EB72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AAA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ABB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5A89639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BF3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54D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1BBB35E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B39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5FC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7D38B4E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6B2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E83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47E2D0C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3A0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6B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46F" w:rsidRPr="000E646F" w14:paraId="0D9F61F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8E1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688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2CD0EE0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B62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520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15938F8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00B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B7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5AD0A4E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71A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042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7A480D5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515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9CB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69885B4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90A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478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63FB28F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FDC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713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11302D9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9D0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840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38199BF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1D8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85F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1BD682A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143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52A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5D23744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D3B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91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34BDFCC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408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3D2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5D7DD94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ECF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23B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339A7B6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88D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4B1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2CD66DA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703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E9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05C2AF5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398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705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2005B84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9DF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5AB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200147D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820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66B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5CBD8E1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BB3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7BC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0CCD9D3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A11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7A3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777147CC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563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6DC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7594C79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504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E5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2E675596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74C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9B1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79B9473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36F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0CB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34BC406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92B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2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E5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7A21752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A4B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451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11431E48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EF7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004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6245F27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6C3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A0A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0C58383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C51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936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1874580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B4D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05D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6221674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057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E9FC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5D3A6D2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21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25A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7CB982C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904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8C0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0A1446A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42D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5E3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2A2178A1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A3B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EFD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4BB243FB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8AAF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3F61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6D8B745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C29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C1A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4B4DFBBF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2B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343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1E38E68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9918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E4DE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14107F9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8BC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0B8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0E612DBE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F6B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6DB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62EC918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910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FD4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48B9CC19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165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5B05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4808F6CA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A98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710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079C09B7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856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174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533E3B93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5BD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2C7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1850753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3A7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AAB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07AD772D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6153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A7E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334272F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A66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B77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57A36E64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8249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F23A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68D04A82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CB9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6054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1EC67590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4ED2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8FDB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46F" w:rsidRPr="000E646F" w14:paraId="6C694515" w14:textId="77777777" w:rsidTr="00E84CDA">
        <w:trPr>
          <w:trHeight w:val="307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8E736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CA8D" w14:textId="77777777" w:rsidR="000E646F" w:rsidRPr="000E646F" w:rsidRDefault="000E646F" w:rsidP="000E64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4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54E7426D" w14:textId="77777777" w:rsidR="000E646F" w:rsidRDefault="000E646F"/>
    <w:sectPr w:rsidR="000E6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75881" w14:textId="77777777" w:rsidR="000A7F5A" w:rsidRDefault="000A7F5A" w:rsidP="000E646F">
      <w:r>
        <w:separator/>
      </w:r>
    </w:p>
  </w:endnote>
  <w:endnote w:type="continuationSeparator" w:id="0">
    <w:p w14:paraId="7CFA96E0" w14:textId="77777777" w:rsidR="000A7F5A" w:rsidRDefault="000A7F5A" w:rsidP="000E6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A35DF" w14:textId="77777777" w:rsidR="000A7F5A" w:rsidRDefault="000A7F5A" w:rsidP="000E646F">
      <w:r>
        <w:separator/>
      </w:r>
    </w:p>
  </w:footnote>
  <w:footnote w:type="continuationSeparator" w:id="0">
    <w:p w14:paraId="1605A175" w14:textId="77777777" w:rsidR="000A7F5A" w:rsidRDefault="000A7F5A" w:rsidP="000E6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C87"/>
    <w:rsid w:val="00056642"/>
    <w:rsid w:val="000A7F5A"/>
    <w:rsid w:val="000E646F"/>
    <w:rsid w:val="00310D61"/>
    <w:rsid w:val="004627D6"/>
    <w:rsid w:val="005C23FC"/>
    <w:rsid w:val="008A6088"/>
    <w:rsid w:val="00942C87"/>
    <w:rsid w:val="00C90C5B"/>
    <w:rsid w:val="00E84CDA"/>
    <w:rsid w:val="00FE6B25"/>
    <w:rsid w:val="00FF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1E256"/>
  <w15:chartTrackingRefBased/>
  <w15:docId w15:val="{922705DD-048B-4CCB-9BBC-04D581C4F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4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46F"/>
    <w:rPr>
      <w:sz w:val="18"/>
      <w:szCs w:val="18"/>
    </w:rPr>
  </w:style>
  <w:style w:type="paragraph" w:customStyle="1" w:styleId="msonormal0">
    <w:name w:val="msonormal"/>
    <w:basedOn w:val="a"/>
    <w:rsid w:val="000E64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0E64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0E646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2">
    <w:name w:val="font2"/>
    <w:basedOn w:val="a"/>
    <w:rsid w:val="000E646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">
    <w:name w:val="et2"/>
    <w:basedOn w:val="a"/>
    <w:rsid w:val="000E646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">
    <w:name w:val="et3"/>
    <w:basedOn w:val="a"/>
    <w:rsid w:val="000E646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6</cp:revision>
  <dcterms:created xsi:type="dcterms:W3CDTF">2023-05-23T10:25:00Z</dcterms:created>
  <dcterms:modified xsi:type="dcterms:W3CDTF">2023-06-17T11:15:00Z</dcterms:modified>
</cp:coreProperties>
</file>